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0A9D" w:rsidRDefault="00C00A9D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Chopra et al., resubmitted</w:t>
      </w:r>
    </w:p>
    <w:p w:rsidR="00C00A9D" w:rsidRDefault="00C00A9D">
      <w:pPr>
        <w:rPr>
          <w:rFonts w:cstheme="minorHAnsi"/>
          <w:b/>
          <w:lang w:val="en-US"/>
        </w:rPr>
      </w:pPr>
    </w:p>
    <w:p w:rsidR="00C00A9D" w:rsidRDefault="00C00A9D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Figure Legends for Supplementary Figures</w:t>
      </w:r>
    </w:p>
    <w:p w:rsidR="00C00A9D" w:rsidRDefault="00C00A9D">
      <w:pPr>
        <w:rPr>
          <w:rFonts w:cstheme="minorHAnsi"/>
          <w:b/>
          <w:lang w:val="en-US"/>
        </w:rPr>
      </w:pPr>
    </w:p>
    <w:p w:rsidR="00FD59E4" w:rsidRDefault="00C00A9D">
      <w:pPr>
        <w:rPr>
          <w:rFonts w:cstheme="minorHAnsi"/>
          <w:lang w:val="en-US"/>
        </w:rPr>
      </w:pPr>
      <w:r w:rsidRPr="00256145">
        <w:rPr>
          <w:rFonts w:cstheme="minorHAnsi"/>
          <w:b/>
          <w:lang w:val="en-US"/>
        </w:rPr>
        <w:t xml:space="preserve">Supplementary Fig. 1: </w:t>
      </w:r>
      <w:r w:rsidRPr="00256145">
        <w:rPr>
          <w:rFonts w:cstheme="minorHAnsi"/>
          <w:b/>
          <w:bCs/>
          <w:lang w:val="en-GB"/>
        </w:rPr>
        <w:t>R</w:t>
      </w:r>
      <w:r w:rsidRPr="006D3354">
        <w:rPr>
          <w:rFonts w:cstheme="minorHAnsi"/>
          <w:b/>
          <w:bCs/>
          <w:lang w:val="en-GB"/>
        </w:rPr>
        <w:t>7 upregulates the expression of the decoy receptor IL13RA2.</w:t>
      </w:r>
      <w:r>
        <w:rPr>
          <w:rFonts w:cstheme="minorHAnsi"/>
          <w:lang w:val="en-US"/>
        </w:rPr>
        <w:t xml:space="preserve"> </w:t>
      </w:r>
      <w:proofErr w:type="gramStart"/>
      <w:r>
        <w:rPr>
          <w:rFonts w:cstheme="minorHAnsi"/>
          <w:lang w:val="en-US"/>
        </w:rPr>
        <w:t>5</w:t>
      </w:r>
      <w:proofErr w:type="gramEnd"/>
      <w:r>
        <w:rPr>
          <w:rFonts w:cstheme="minorHAnsi"/>
          <w:lang w:val="en-US"/>
        </w:rPr>
        <w:t xml:space="preserve"> x 10</w:t>
      </w:r>
      <w:r w:rsidRPr="00256145">
        <w:rPr>
          <w:rFonts w:cstheme="minorHAnsi"/>
          <w:vertAlign w:val="superscript"/>
          <w:lang w:val="en-US"/>
        </w:rPr>
        <w:t>4</w:t>
      </w:r>
      <w:r>
        <w:rPr>
          <w:rFonts w:cstheme="minorHAnsi"/>
          <w:lang w:val="en-US"/>
        </w:rPr>
        <w:t xml:space="preserve"> HPK were seeded on a 24-well plate and stimulated for 6 h with 10 µg/ml R7. The relative expression of IL13RA2 </w:t>
      </w:r>
      <w:proofErr w:type="gramStart"/>
      <w:r>
        <w:rPr>
          <w:rFonts w:cstheme="minorHAnsi"/>
          <w:lang w:val="en-US"/>
        </w:rPr>
        <w:t>was analyzed</w:t>
      </w:r>
      <w:proofErr w:type="gramEnd"/>
      <w:r>
        <w:rPr>
          <w:rFonts w:cstheme="minorHAnsi"/>
          <w:lang w:val="en-US"/>
        </w:rPr>
        <w:t xml:space="preserve"> by </w:t>
      </w:r>
      <w:proofErr w:type="spellStart"/>
      <w:r>
        <w:rPr>
          <w:rFonts w:cstheme="minorHAnsi"/>
          <w:lang w:val="en-US"/>
        </w:rPr>
        <w:t>qRT</w:t>
      </w:r>
      <w:proofErr w:type="spellEnd"/>
      <w:r>
        <w:rPr>
          <w:rFonts w:cstheme="minorHAnsi"/>
          <w:lang w:val="en-US"/>
        </w:rPr>
        <w:t xml:space="preserve">-PCR. Data (n = 6) were statistically analyzed by paired t test. * </w:t>
      </w:r>
      <w:proofErr w:type="gramStart"/>
      <w:r>
        <w:rPr>
          <w:rFonts w:cstheme="minorHAnsi"/>
          <w:lang w:val="en-US"/>
        </w:rPr>
        <w:t>p</w:t>
      </w:r>
      <w:proofErr w:type="gramEnd"/>
      <w:r>
        <w:rPr>
          <w:rFonts w:cstheme="minorHAnsi"/>
          <w:lang w:val="en-US"/>
        </w:rPr>
        <w:t xml:space="preserve"> &lt; 0.05. Bars indicate median; </w:t>
      </w:r>
      <w:proofErr w:type="spellStart"/>
      <w:r>
        <w:rPr>
          <w:rFonts w:cstheme="minorHAnsi"/>
          <w:lang w:val="en-US"/>
        </w:rPr>
        <w:t>ctr</w:t>
      </w:r>
      <w:proofErr w:type="spellEnd"/>
      <w:r>
        <w:rPr>
          <w:rFonts w:cstheme="minorHAnsi"/>
          <w:lang w:val="en-US"/>
        </w:rPr>
        <w:t>: unstimulated control cells.</w:t>
      </w:r>
    </w:p>
    <w:p w:rsidR="00C00A9D" w:rsidRDefault="00C00A9D">
      <w:pPr>
        <w:rPr>
          <w:rFonts w:cstheme="minorHAnsi"/>
          <w:lang w:val="en-US"/>
        </w:rPr>
      </w:pPr>
    </w:p>
    <w:p w:rsidR="00C00A9D" w:rsidRPr="00C00A9D" w:rsidRDefault="00C00A9D">
      <w:pPr>
        <w:rPr>
          <w:lang w:val="en-US"/>
        </w:rPr>
      </w:pPr>
      <w:r w:rsidRPr="00302AD2">
        <w:rPr>
          <w:rFonts w:ascii="Calibri" w:hAnsi="Calibri" w:cs="Calibri"/>
          <w:b/>
          <w:lang w:val="en-GB"/>
        </w:rPr>
        <w:t>Supplementary Figure 2: IL-24 secretion is upregulated by a combination of IL-17 and R7 as well as by IL-4 or IL-13 alone.</w:t>
      </w:r>
      <w:r>
        <w:rPr>
          <w:rFonts w:ascii="Calibri" w:hAnsi="Calibri" w:cs="Calibri"/>
          <w:b/>
          <w:lang w:val="en-GB"/>
        </w:rPr>
        <w:t xml:space="preserve"> </w:t>
      </w:r>
      <w:r w:rsidRPr="00DE5343">
        <w:rPr>
          <w:rFonts w:ascii="Calibri" w:hAnsi="Calibri" w:cs="Calibri"/>
          <w:lang w:val="en-GB"/>
        </w:rPr>
        <w:t xml:space="preserve">IL-24 release from HPK </w:t>
      </w:r>
      <w:proofErr w:type="spellStart"/>
      <w:r w:rsidRPr="00DE5343">
        <w:rPr>
          <w:rFonts w:ascii="Calibri" w:hAnsi="Calibri" w:cs="Calibri"/>
          <w:lang w:val="en-GB"/>
        </w:rPr>
        <w:t>prestimulated</w:t>
      </w:r>
      <w:proofErr w:type="spellEnd"/>
      <w:r>
        <w:rPr>
          <w:rFonts w:ascii="Calibri" w:hAnsi="Calibri" w:cs="Calibri"/>
          <w:lang w:val="en-GB"/>
        </w:rPr>
        <w:t xml:space="preserve"> for 24 h with (a) 10 ng/ml IL-17 (n = 12), (b) 50 ng/ml IL-4 (n = 12), or (c) 50 ng/ml IL-13 (n = 13), followed by stimulation with 5 µg/ml R7 for another 48 h. Cytokine release was determined by ELISA. Data </w:t>
      </w:r>
      <w:proofErr w:type="gramStart"/>
      <w:r>
        <w:rPr>
          <w:rFonts w:ascii="Calibri" w:hAnsi="Calibri" w:cs="Calibri"/>
          <w:lang w:val="en-GB"/>
        </w:rPr>
        <w:t xml:space="preserve">were statistically </w:t>
      </w:r>
      <w:proofErr w:type="spellStart"/>
      <w:r>
        <w:rPr>
          <w:rFonts w:ascii="Calibri" w:hAnsi="Calibri" w:cs="Calibri"/>
          <w:lang w:val="en-GB"/>
        </w:rPr>
        <w:t>analyzed</w:t>
      </w:r>
      <w:proofErr w:type="spellEnd"/>
      <w:proofErr w:type="gramEnd"/>
      <w:r>
        <w:rPr>
          <w:rFonts w:ascii="Calibri" w:hAnsi="Calibri" w:cs="Calibri"/>
          <w:lang w:val="en-GB"/>
        </w:rPr>
        <w:t xml:space="preserve"> by </w:t>
      </w:r>
      <w:r>
        <w:rPr>
          <w:lang w:val="en-GB"/>
        </w:rPr>
        <w:t xml:space="preserve">Friedman's test followed by Dunn's multiple comparisons test. *p &lt; 0.05, ***p &lt; 0.001, ****p &lt; 0.0001, ns, not significant. Bars indicate median; </w:t>
      </w:r>
      <w:proofErr w:type="spellStart"/>
      <w:r>
        <w:rPr>
          <w:rFonts w:cstheme="minorHAnsi"/>
          <w:lang w:val="en-GB"/>
        </w:rPr>
        <w:t>ctr</w:t>
      </w:r>
      <w:proofErr w:type="spellEnd"/>
      <w:r>
        <w:rPr>
          <w:rFonts w:cstheme="minorHAnsi"/>
          <w:lang w:val="en-GB"/>
        </w:rPr>
        <w:t>: unstimulated control cells.</w:t>
      </w:r>
      <w:bookmarkStart w:id="0" w:name="_GoBack"/>
      <w:bookmarkEnd w:id="0"/>
    </w:p>
    <w:sectPr w:rsidR="00C00A9D" w:rsidRPr="00C00A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A3NzQ0NjQyMra0MDZV0lEKTi0uzszPAykwrAUABKkL6SwAAAA="/>
  </w:docVars>
  <w:rsids>
    <w:rsidRoot w:val="00C00A9D"/>
    <w:rsid w:val="00012044"/>
    <w:rsid w:val="00051562"/>
    <w:rsid w:val="00093DC6"/>
    <w:rsid w:val="000A0548"/>
    <w:rsid w:val="000A3B38"/>
    <w:rsid w:val="000B08B1"/>
    <w:rsid w:val="00133EAE"/>
    <w:rsid w:val="00150114"/>
    <w:rsid w:val="001D78FB"/>
    <w:rsid w:val="001E19F0"/>
    <w:rsid w:val="001F56B9"/>
    <w:rsid w:val="00202039"/>
    <w:rsid w:val="00283673"/>
    <w:rsid w:val="00295354"/>
    <w:rsid w:val="002B4CF3"/>
    <w:rsid w:val="002B7005"/>
    <w:rsid w:val="00300394"/>
    <w:rsid w:val="003169E4"/>
    <w:rsid w:val="003504DC"/>
    <w:rsid w:val="003510B3"/>
    <w:rsid w:val="00357C71"/>
    <w:rsid w:val="003A2009"/>
    <w:rsid w:val="003B240E"/>
    <w:rsid w:val="003B53FD"/>
    <w:rsid w:val="003E60DD"/>
    <w:rsid w:val="003F6702"/>
    <w:rsid w:val="00412E37"/>
    <w:rsid w:val="00434D33"/>
    <w:rsid w:val="00437539"/>
    <w:rsid w:val="00455D1E"/>
    <w:rsid w:val="00457511"/>
    <w:rsid w:val="004622AE"/>
    <w:rsid w:val="004D6DE7"/>
    <w:rsid w:val="00514037"/>
    <w:rsid w:val="00530FB8"/>
    <w:rsid w:val="00542AF2"/>
    <w:rsid w:val="005662FB"/>
    <w:rsid w:val="00574382"/>
    <w:rsid w:val="005A340C"/>
    <w:rsid w:val="005B7B5C"/>
    <w:rsid w:val="005E5D13"/>
    <w:rsid w:val="005E64EB"/>
    <w:rsid w:val="00600D81"/>
    <w:rsid w:val="00643AE4"/>
    <w:rsid w:val="006A38B4"/>
    <w:rsid w:val="0071011D"/>
    <w:rsid w:val="00710F60"/>
    <w:rsid w:val="0073487F"/>
    <w:rsid w:val="00777067"/>
    <w:rsid w:val="00784B35"/>
    <w:rsid w:val="00792DDE"/>
    <w:rsid w:val="00793A8C"/>
    <w:rsid w:val="007C6B98"/>
    <w:rsid w:val="008617F4"/>
    <w:rsid w:val="00877687"/>
    <w:rsid w:val="008B1EB1"/>
    <w:rsid w:val="008C7E54"/>
    <w:rsid w:val="00902896"/>
    <w:rsid w:val="0090655D"/>
    <w:rsid w:val="00910E94"/>
    <w:rsid w:val="00984F76"/>
    <w:rsid w:val="00992D83"/>
    <w:rsid w:val="009A0025"/>
    <w:rsid w:val="009B1291"/>
    <w:rsid w:val="009C58C7"/>
    <w:rsid w:val="009C6273"/>
    <w:rsid w:val="00A00D0E"/>
    <w:rsid w:val="00A369C1"/>
    <w:rsid w:val="00A53836"/>
    <w:rsid w:val="00AB1C3B"/>
    <w:rsid w:val="00AF214A"/>
    <w:rsid w:val="00AF22E3"/>
    <w:rsid w:val="00B0338E"/>
    <w:rsid w:val="00B144D9"/>
    <w:rsid w:val="00B20DD6"/>
    <w:rsid w:val="00B632C1"/>
    <w:rsid w:val="00B64A65"/>
    <w:rsid w:val="00BC79D9"/>
    <w:rsid w:val="00C00A9D"/>
    <w:rsid w:val="00C13317"/>
    <w:rsid w:val="00C721C0"/>
    <w:rsid w:val="00C80C85"/>
    <w:rsid w:val="00C97202"/>
    <w:rsid w:val="00CC3FE9"/>
    <w:rsid w:val="00CC6D50"/>
    <w:rsid w:val="00D32873"/>
    <w:rsid w:val="00D64A0F"/>
    <w:rsid w:val="00D9070F"/>
    <w:rsid w:val="00D91187"/>
    <w:rsid w:val="00DC2996"/>
    <w:rsid w:val="00DC5FBD"/>
    <w:rsid w:val="00DD1495"/>
    <w:rsid w:val="00DD363F"/>
    <w:rsid w:val="00DF1929"/>
    <w:rsid w:val="00E303BD"/>
    <w:rsid w:val="00E60713"/>
    <w:rsid w:val="00E617CB"/>
    <w:rsid w:val="00E9270B"/>
    <w:rsid w:val="00F01B23"/>
    <w:rsid w:val="00F6753A"/>
    <w:rsid w:val="00F725E0"/>
    <w:rsid w:val="00F9657C"/>
    <w:rsid w:val="00FC277F"/>
    <w:rsid w:val="00FC4738"/>
    <w:rsid w:val="00FD5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27FFFC"/>
  <w15:chartTrackingRefBased/>
  <w15:docId w15:val="{EE4D5976-824D-46EB-A298-5631ED114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865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öhner, Katinka Dr.</dc:creator>
  <cp:keywords/>
  <dc:description/>
  <cp:lastModifiedBy>Döhner, Katinka Dr.</cp:lastModifiedBy>
  <cp:revision>1</cp:revision>
  <dcterms:created xsi:type="dcterms:W3CDTF">2025-04-10T15:05:00Z</dcterms:created>
  <dcterms:modified xsi:type="dcterms:W3CDTF">2025-04-10T15:07:00Z</dcterms:modified>
</cp:coreProperties>
</file>